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225D3" w14:textId="38BC7E57" w:rsidR="00111A0C" w:rsidRPr="009415BB" w:rsidRDefault="00111A0C" w:rsidP="00BF5B30">
      <w:pPr>
        <w:widowControl/>
        <w:spacing w:after="120"/>
        <w:rPr>
          <w:rFonts w:ascii="Times New Roman" w:eastAsia="宋体" w:hAnsi="Times New Roman" w:cs="Times New Roman"/>
          <w:b/>
          <w:sz w:val="24"/>
          <w:szCs w:val="24"/>
        </w:rPr>
      </w:pPr>
      <w:r w:rsidRPr="009415BB">
        <w:rPr>
          <w:rFonts w:ascii="Times New Roman" w:eastAsia="宋体" w:hAnsi="Times New Roman" w:cs="Times New Roman"/>
          <w:b/>
          <w:sz w:val="24"/>
          <w:szCs w:val="24"/>
        </w:rPr>
        <w:t>SUPPLEMENTARY TABLE S</w:t>
      </w:r>
      <w:r w:rsidR="00425814" w:rsidRPr="009415BB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9415B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415BB">
        <w:rPr>
          <w:rFonts w:ascii="Times New Roman" w:eastAsia="宋体" w:hAnsi="Times New Roman" w:cs="Times New Roman"/>
          <w:sz w:val="24"/>
          <w:szCs w:val="24"/>
        </w:rPr>
        <w:t>Primers used in this study</w:t>
      </w:r>
      <w:r w:rsidR="00E653B5" w:rsidRPr="009415BB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010"/>
        <w:gridCol w:w="3952"/>
        <w:gridCol w:w="1842"/>
        <w:gridCol w:w="2268"/>
        <w:gridCol w:w="4820"/>
      </w:tblGrid>
      <w:tr w:rsidR="009415BB" w:rsidRPr="009415BB" w14:paraId="21D11042" w14:textId="77777777" w:rsidTr="00425814">
        <w:trPr>
          <w:trHeight w:val="346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FF98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3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524C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EC9F" w14:textId="0CC739F0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arget fragment length (b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86BF" w14:textId="22DF5DF9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nnealing temperature (</w:t>
            </w:r>
            <w:r w:rsidR="00BF5B30" w:rsidRPr="009415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°C</w:t>
            </w:r>
            <w:r w:rsidRPr="009415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384F" w14:textId="373ED363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9415BB" w:rsidRPr="009415BB" w14:paraId="3D384DA2" w14:textId="77777777" w:rsidTr="00425814">
        <w:trPr>
          <w:trHeight w:val="281"/>
        </w:trPr>
        <w:tc>
          <w:tcPr>
            <w:tcW w:w="10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C697A7B" w14:textId="6AE4D0B4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BDF7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CAGATGTTGATGCCGA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7B2F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745E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72021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Hansen and Hendriksen, 2001)</w:t>
            </w:r>
          </w:p>
        </w:tc>
      </w:tr>
      <w:tr w:rsidR="009415BB" w:rsidRPr="009415BB" w14:paraId="316B51B4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0709CF" w14:textId="6DFF75A1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0D100865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CACTGCGTGGACAT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1EB507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139913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1EE424FA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156445AD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2A39C8" w14:textId="383EA454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C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57F7B43A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GTCATCGGAACTCT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C9F79A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CA350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42822222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0FA737C8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D1B0B9" w14:textId="7BB705B2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C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01758FDD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GCTGTTCTGCTGTTA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1CBEEB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D50899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72B7C902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23E3F866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13B66B" w14:textId="58CE3C08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D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1849FAA5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CAAGAGCTGTCACGA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214243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F7F8A1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330A0EBB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3080EDBB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BD1A12" w14:textId="476FB019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D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209E2D83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CAATTGACCATGCTA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44AF90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101143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38730B2F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7DCD7E12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2CE8BD" w14:textId="43E40656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1EE97148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GCTAAGGAGGGGC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AB89BB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CFBC13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4B6F0988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5719D149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6A664F" w14:textId="64D4A2F9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3FE3C296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TTATTGCTTCATCGGC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ACBED3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15F52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3852AF3F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4BAE35C5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7ECFB7" w14:textId="76118723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B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5FF34C10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TCAGCACTTATGGCA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B9DE94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9C824B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7B3F6FBA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4C3786D0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51A280" w14:textId="015066B2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B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57D403D5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CCTAGCGGTGTTC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A3DB9D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2D230D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56A67DDE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678B120F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3BB940" w14:textId="4BA4288E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C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533E7E00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TAGTGATTGCTG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74B738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A5A46D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7CA1D591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1B563CFD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40C95A" w14:textId="770934E3" w:rsidR="00111A0C" w:rsidRPr="009415BB" w:rsidRDefault="004C4465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C</w:t>
            </w:r>
            <w:proofErr w:type="spellEnd"/>
            <w:r w:rsidR="00111A0C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19795DDC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CATTCGTACTTGCCA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12846E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6F630D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6937C38F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08DCA839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6E68EF" w14:textId="2A9C99AD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K</w:t>
            </w:r>
            <w:r w:rsidR="004A2B4E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</w:t>
            </w: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64BC8D69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ATGTTTAGCATTATCCGCTG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89E743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79C151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14:paraId="1AFA2150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spellStart"/>
            <w:r w:rsidRPr="009415BB">
              <w:rPr>
                <w:rFonts w:ascii="Times New Roman" w:eastAsia="宋体" w:hAnsi="Times New Roman" w:cs="Times New Roman"/>
                <w:sz w:val="20"/>
                <w:szCs w:val="20"/>
              </w:rPr>
              <w:t>Oltuszak</w:t>
            </w:r>
            <w:proofErr w:type="spellEnd"/>
            <w:r w:rsidRPr="009415BB">
              <w:rPr>
                <w:rFonts w:ascii="Times New Roman" w:eastAsia="宋体" w:hAnsi="Times New Roman" w:cs="Times New Roman"/>
                <w:sz w:val="20"/>
                <w:szCs w:val="20"/>
              </w:rPr>
              <w:t>-Walczak and Walczak, 2013)</w:t>
            </w:r>
          </w:p>
        </w:tc>
      </w:tr>
      <w:tr w:rsidR="009415BB" w:rsidRPr="009415BB" w14:paraId="5450DB38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2E41FD" w14:textId="6D741B31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K-</w:t>
            </w:r>
            <w:r w:rsidR="004A2B4E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-</w:t>
            </w: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4DA651FD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AGTTGTATTAATAACGGCAAT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A430E7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4C72A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0A896769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3A9A9302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F6D666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sB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648BE5D6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GACACATTATCATATAAGGT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FD3A53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37E75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820" w:type="dxa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14:paraId="07073576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spellStart"/>
            <w:r w:rsidRPr="009415BB">
              <w:rPr>
                <w:rFonts w:ascii="Times New Roman" w:eastAsia="宋体" w:hAnsi="Times New Roman" w:cs="Times New Roman"/>
                <w:sz w:val="20"/>
                <w:szCs w:val="20"/>
              </w:rPr>
              <w:t>Ehling</w:t>
            </w:r>
            <w:proofErr w:type="spellEnd"/>
            <w:r w:rsidRPr="009415BB">
              <w:rPr>
                <w:rFonts w:ascii="Times New Roman" w:eastAsia="宋体" w:hAnsi="Times New Roman" w:cs="Times New Roman"/>
                <w:sz w:val="20"/>
                <w:szCs w:val="20"/>
              </w:rPr>
              <w:t>-Schulz et al., 2005)</w:t>
            </w:r>
          </w:p>
        </w:tc>
      </w:tr>
      <w:tr w:rsidR="009415BB" w:rsidRPr="009415BB" w14:paraId="36B0DA2B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0694D5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sB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328898CE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AAGCGAACCTGTCTGTAACAAC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5AE01E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54AB19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6534D3DE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0BDC0C16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AE7A64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pF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759A0ED7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TTTGTGCTGGTGTAAG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383702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A30698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4820" w:type="dxa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14:paraId="5640B7E7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MLST (http://pubmlst.org/bcereus/ info/primers.shtml)</w:t>
            </w:r>
          </w:p>
        </w:tc>
      </w:tr>
      <w:tr w:rsidR="009415BB" w:rsidRPr="009415BB" w14:paraId="41BDF158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C86270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pF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0975303E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CAATCGGAAGGAAGAA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C86DEC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2DE7CC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3722810F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7D217F0E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E08F17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mk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77DE4230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AGTGAGGAAGGGTA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9E2DAA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AA0E8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410BCF6E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11376030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1442F6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mk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6959890B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TTCACCAACCACA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EB553F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321B18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1A462CF5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3C97ED49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71D939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vD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6EA713A1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CAAACATTAAGAGA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A902F9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3CB1E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1DF434BD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3E7BDC27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76CCF5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vD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07A198C4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TGGTCGTTTCCATT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6E4ECC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1DFC4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6D82657A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3BE94CB1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B98E20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a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598E1FD0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GCGTTTAGCAAAAGA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6765A0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B276A7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0A7EC21B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2DDFC363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2FF5B3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ta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4AF18DDF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TGCGAGTTGCTTC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DC868C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226541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54933186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593CD8EE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578168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440C67D2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CGAAAAATCACAA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F7B2A4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8CFEC3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6B168017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3AD3764B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5B15EE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5764FB6A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GATTCGCTGCAATA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0DF4F0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A7674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371EFCC2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4F2053FC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6DF097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cA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5DB3A66C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AGGTGGAAACGAAA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0467B5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B68DD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54C2C585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21E2DC89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42CE21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cA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6BEA8AD2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CCAAGTTTATGGA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DC9B65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223F7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1D6AB65D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054E9004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3349F1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i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25A851AF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GTAGCACTTAGCGA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5263B7" w14:textId="0673A504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1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811DD6" w:rsidRPr="00C941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C941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845B7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1DD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122735FB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4F4F2AA3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F794EA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i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021895FA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ACCGTCAAGAATG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3E3772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E1B68E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right w:val="nil"/>
            </w:tcBorders>
            <w:shd w:val="clear" w:color="auto" w:fill="auto"/>
            <w:noWrap/>
            <w:hideMark/>
          </w:tcPr>
          <w:p w14:paraId="2B254184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5C3E3085" w14:textId="77777777" w:rsidTr="00425814">
        <w:trPr>
          <w:trHeight w:val="281"/>
        </w:trPr>
        <w:tc>
          <w:tcPr>
            <w:tcW w:w="10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238635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IC-F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0CE074AD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AAGCTCCTGGGGATTCA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E8C706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 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27F12C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4820" w:type="dxa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14:paraId="215BDD1C" w14:textId="77777777" w:rsidR="00111A0C" w:rsidRPr="009415BB" w:rsidRDefault="00111A0C" w:rsidP="00BF5B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rsalovic</w:t>
            </w:r>
            <w:proofErr w:type="spellEnd"/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1991)</w:t>
            </w:r>
          </w:p>
        </w:tc>
      </w:tr>
      <w:tr w:rsidR="009415BB" w:rsidRPr="009415BB" w14:paraId="2B57A436" w14:textId="77777777" w:rsidTr="00425814">
        <w:trPr>
          <w:trHeight w:val="281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8D844BE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IC-R</w:t>
            </w:r>
          </w:p>
        </w:tc>
        <w:tc>
          <w:tcPr>
            <w:tcW w:w="3952" w:type="dxa"/>
            <w:shd w:val="clear" w:color="auto" w:fill="auto"/>
            <w:noWrap/>
            <w:vAlign w:val="center"/>
            <w:hideMark/>
          </w:tcPr>
          <w:p w14:paraId="7BD21279" w14:textId="77777777" w:rsidR="00111A0C" w:rsidRPr="009415BB" w:rsidRDefault="00111A0C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AAGTGACTGGGGTGAGC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1BA9E9" w14:textId="77777777" w:rsidR="00111A0C" w:rsidRPr="009415BB" w:rsidRDefault="00111A0C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23685" w14:textId="77777777" w:rsidR="00111A0C" w:rsidRPr="009415BB" w:rsidRDefault="00111A0C" w:rsidP="00BB6A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14:paraId="5A027537" w14:textId="77777777" w:rsidR="00111A0C" w:rsidRPr="009415BB" w:rsidRDefault="00111A0C" w:rsidP="00BB6A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5B74A96E" w14:textId="77777777" w:rsidTr="00425814">
        <w:trPr>
          <w:trHeight w:val="281"/>
        </w:trPr>
        <w:tc>
          <w:tcPr>
            <w:tcW w:w="1010" w:type="dxa"/>
            <w:shd w:val="clear" w:color="auto" w:fill="auto"/>
            <w:noWrap/>
            <w:vAlign w:val="center"/>
          </w:tcPr>
          <w:p w14:paraId="37DA8EF8" w14:textId="7B35D6DE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3952" w:type="dxa"/>
            <w:shd w:val="clear" w:color="auto" w:fill="auto"/>
            <w:noWrap/>
            <w:vAlign w:val="center"/>
          </w:tcPr>
          <w:p w14:paraId="56AB90B7" w14:textId="7D6BACFA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ACATTTTGAACCGCAT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DBA768" w14:textId="67E1B6CE" w:rsidR="0008014E" w:rsidRPr="009415BB" w:rsidRDefault="0008014E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B1FBFA" w14:textId="795829B1" w:rsidR="0008014E" w:rsidRPr="009415BB" w:rsidRDefault="0008014E" w:rsidP="0008014E">
            <w:pPr>
              <w:widowControl/>
              <w:ind w:firstLineChars="450" w:firstLine="9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61C6C55" w14:textId="72053C52" w:rsidR="0008014E" w:rsidRPr="009415BB" w:rsidRDefault="0008014E" w:rsidP="00080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="00500C1B" w:rsidRPr="009415BB">
              <w:rPr>
                <w:rFonts w:ascii="Times New Roman" w:hAnsi="Times New Roman" w:cs="Times New Roman"/>
                <w:sz w:val="20"/>
                <w:szCs w:val="20"/>
              </w:rPr>
              <w:t>Stenfors</w:t>
            </w:r>
            <w:proofErr w:type="spellEnd"/>
            <w:r w:rsidR="00500C1B" w:rsidRPr="009415BB">
              <w:rPr>
                <w:rFonts w:ascii="Times New Roman" w:hAnsi="Times New Roman" w:cs="Times New Roman"/>
                <w:sz w:val="20"/>
                <w:szCs w:val="20"/>
              </w:rPr>
              <w:t xml:space="preserve"> and Granum</w:t>
            </w: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2001</w:t>
            </w:r>
            <w:r w:rsidR="00F81C13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</w:t>
            </w:r>
            <w:r w:rsidR="00F81C13" w:rsidRPr="009415BB">
              <w:rPr>
                <w:rFonts w:ascii="Times New Roman" w:eastAsia="宋体" w:hAnsi="Times New Roman" w:cs="Times New Roman"/>
                <w:noProof/>
                <w:szCs w:val="21"/>
              </w:rPr>
              <w:t xml:space="preserve"> von Stetten et al., 1998</w:t>
            </w: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9415BB" w:rsidRPr="009415BB" w14:paraId="3FC4BCDB" w14:textId="77777777" w:rsidTr="00425814">
        <w:trPr>
          <w:trHeight w:val="281"/>
        </w:trPr>
        <w:tc>
          <w:tcPr>
            <w:tcW w:w="1010" w:type="dxa"/>
            <w:shd w:val="clear" w:color="auto" w:fill="auto"/>
            <w:noWrap/>
            <w:vAlign w:val="center"/>
          </w:tcPr>
          <w:p w14:paraId="492C0744" w14:textId="7CC78FFE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</w:t>
            </w:r>
          </w:p>
        </w:tc>
        <w:tc>
          <w:tcPr>
            <w:tcW w:w="3952" w:type="dxa"/>
            <w:shd w:val="clear" w:color="auto" w:fill="auto"/>
            <w:noWrap/>
            <w:vAlign w:val="center"/>
          </w:tcPr>
          <w:p w14:paraId="391FA92D" w14:textId="57B229FC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CATCACTCACGCGGC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A9E54A" w14:textId="77777777" w:rsidR="0008014E" w:rsidRPr="009415BB" w:rsidRDefault="0008014E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CDF55E" w14:textId="77777777" w:rsidR="0008014E" w:rsidRPr="009415BB" w:rsidRDefault="0008014E" w:rsidP="00BB6A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64AD471" w14:textId="77777777" w:rsidR="0008014E" w:rsidRPr="009415BB" w:rsidRDefault="0008014E" w:rsidP="00BB6A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15BB" w:rsidRPr="009415BB" w14:paraId="25E4C3DD" w14:textId="77777777" w:rsidTr="00425814">
        <w:trPr>
          <w:trHeight w:val="281"/>
        </w:trPr>
        <w:tc>
          <w:tcPr>
            <w:tcW w:w="1010" w:type="dxa"/>
            <w:shd w:val="clear" w:color="auto" w:fill="auto"/>
            <w:noWrap/>
            <w:vAlign w:val="center"/>
          </w:tcPr>
          <w:p w14:paraId="1A16D00F" w14:textId="6D430627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F</w:t>
            </w:r>
          </w:p>
        </w:tc>
        <w:tc>
          <w:tcPr>
            <w:tcW w:w="3952" w:type="dxa"/>
            <w:shd w:val="clear" w:color="auto" w:fill="auto"/>
            <w:noWrap/>
            <w:vAlign w:val="center"/>
          </w:tcPr>
          <w:p w14:paraId="78389EDF" w14:textId="217F1A77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GGCTGAAACTCAAAGG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33BF88" w14:textId="4A6A33D2" w:rsidR="0008014E" w:rsidRPr="009415BB" w:rsidRDefault="0008014E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479B3F" w14:textId="0D2CBF0A" w:rsidR="0008014E" w:rsidRPr="009415BB" w:rsidRDefault="0008014E" w:rsidP="00080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91BADBC" w14:textId="4673F523" w:rsidR="0008014E" w:rsidRPr="009415BB" w:rsidRDefault="0008014E" w:rsidP="00080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="00500C1B" w:rsidRPr="009415BB">
              <w:rPr>
                <w:rFonts w:ascii="Times New Roman" w:hAnsi="Times New Roman" w:cs="Times New Roman"/>
                <w:sz w:val="20"/>
                <w:szCs w:val="20"/>
              </w:rPr>
              <w:t>Stenfors</w:t>
            </w:r>
            <w:proofErr w:type="spellEnd"/>
            <w:r w:rsidR="00500C1B" w:rsidRPr="009415BB">
              <w:rPr>
                <w:rFonts w:ascii="Times New Roman" w:hAnsi="Times New Roman" w:cs="Times New Roman"/>
                <w:sz w:val="20"/>
                <w:szCs w:val="20"/>
              </w:rPr>
              <w:t xml:space="preserve"> and Granum</w:t>
            </w: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2001</w:t>
            </w:r>
            <w:r w:rsidR="00F81C13"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</w:t>
            </w:r>
            <w:r w:rsidR="00F81C13" w:rsidRPr="009415BB">
              <w:rPr>
                <w:rFonts w:ascii="Times New Roman" w:eastAsia="宋体" w:hAnsi="Times New Roman" w:cs="Times New Roman"/>
                <w:noProof/>
                <w:szCs w:val="21"/>
              </w:rPr>
              <w:t xml:space="preserve"> von Stetten et al., 1998</w:t>
            </w: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9415BB" w:rsidRPr="009415BB" w14:paraId="636BE0BD" w14:textId="77777777" w:rsidTr="00532904">
        <w:trPr>
          <w:trHeight w:val="281"/>
        </w:trPr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0833E" w14:textId="6B310AD7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3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7AF00" w14:textId="0E987A2C" w:rsidR="0008014E" w:rsidRPr="009415BB" w:rsidRDefault="0008014E" w:rsidP="004C44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5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AAGCTCTATCTCTAG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165CB" w14:textId="77777777" w:rsidR="0008014E" w:rsidRPr="009415BB" w:rsidRDefault="0008014E" w:rsidP="004C4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B11EF" w14:textId="77777777" w:rsidR="0008014E" w:rsidRPr="009415BB" w:rsidRDefault="0008014E" w:rsidP="00BB6A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BDAF6" w14:textId="77777777" w:rsidR="0008014E" w:rsidRPr="009415BB" w:rsidRDefault="0008014E" w:rsidP="00BB6A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1EB7324" w14:textId="77777777" w:rsidR="00111A0C" w:rsidRPr="009415BB" w:rsidRDefault="00111A0C">
      <w:pPr>
        <w:rPr>
          <w:rFonts w:ascii="Times New Roman" w:hAnsi="Times New Roman" w:cs="Times New Roman"/>
        </w:rPr>
      </w:pPr>
    </w:p>
    <w:sectPr w:rsidR="00111A0C" w:rsidRPr="009415BB" w:rsidSect="00BF5B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8C822E" w14:textId="77777777" w:rsidR="002532D4" w:rsidRDefault="002532D4">
      <w:r>
        <w:separator/>
      </w:r>
    </w:p>
  </w:endnote>
  <w:endnote w:type="continuationSeparator" w:id="0">
    <w:p w14:paraId="6F249E08" w14:textId="77777777" w:rsidR="002532D4" w:rsidRDefault="00253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BLNN P+ Helvetica Neue LT Std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AdvTT5235d5a9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MTMIB">
    <w:altName w:val="Cambria"/>
    <w:panose1 w:val="00000000000000000000"/>
    <w:charset w:val="00"/>
    <w:family w:val="roman"/>
    <w:notTrueType/>
    <w:pitch w:val="default"/>
  </w:font>
  <w:font w:name="MTSY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BF573" w14:textId="77777777" w:rsidR="002532D4" w:rsidRDefault="002532D4">
      <w:r>
        <w:separator/>
      </w:r>
    </w:p>
  </w:footnote>
  <w:footnote w:type="continuationSeparator" w:id="0">
    <w:p w14:paraId="16BBB81A" w14:textId="77777777" w:rsidR="002532D4" w:rsidRDefault="00253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5D6035"/>
    <w:multiLevelType w:val="hybridMultilevel"/>
    <w:tmpl w:val="43AEC97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1A0C"/>
    <w:rsid w:val="00015E99"/>
    <w:rsid w:val="0001761D"/>
    <w:rsid w:val="00064509"/>
    <w:rsid w:val="0008014E"/>
    <w:rsid w:val="000C61A1"/>
    <w:rsid w:val="00111A0C"/>
    <w:rsid w:val="00163ABD"/>
    <w:rsid w:val="002532D4"/>
    <w:rsid w:val="002607AF"/>
    <w:rsid w:val="00272279"/>
    <w:rsid w:val="00272B89"/>
    <w:rsid w:val="0032527A"/>
    <w:rsid w:val="00364DEF"/>
    <w:rsid w:val="0038138D"/>
    <w:rsid w:val="003925D8"/>
    <w:rsid w:val="004028B3"/>
    <w:rsid w:val="00425814"/>
    <w:rsid w:val="004A2B4E"/>
    <w:rsid w:val="004A4A8B"/>
    <w:rsid w:val="004C4465"/>
    <w:rsid w:val="00500C1B"/>
    <w:rsid w:val="00532904"/>
    <w:rsid w:val="005A41B0"/>
    <w:rsid w:val="00671764"/>
    <w:rsid w:val="006B0497"/>
    <w:rsid w:val="00723643"/>
    <w:rsid w:val="007C13FB"/>
    <w:rsid w:val="00800B9F"/>
    <w:rsid w:val="00811DD6"/>
    <w:rsid w:val="008738D9"/>
    <w:rsid w:val="00890492"/>
    <w:rsid w:val="009415BB"/>
    <w:rsid w:val="009A197B"/>
    <w:rsid w:val="009D7957"/>
    <w:rsid w:val="00AA4AB0"/>
    <w:rsid w:val="00BB6A79"/>
    <w:rsid w:val="00BF44EF"/>
    <w:rsid w:val="00BF5B30"/>
    <w:rsid w:val="00BF5F57"/>
    <w:rsid w:val="00C06E86"/>
    <w:rsid w:val="00C2269C"/>
    <w:rsid w:val="00C627D5"/>
    <w:rsid w:val="00C9412C"/>
    <w:rsid w:val="00D03B7B"/>
    <w:rsid w:val="00D12524"/>
    <w:rsid w:val="00D154B0"/>
    <w:rsid w:val="00DF5A23"/>
    <w:rsid w:val="00E31E42"/>
    <w:rsid w:val="00E653B5"/>
    <w:rsid w:val="00E92AF6"/>
    <w:rsid w:val="00EC6FBC"/>
    <w:rsid w:val="00F64FFC"/>
    <w:rsid w:val="00F81C13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1C726"/>
  <w15:chartTrackingRefBased/>
  <w15:docId w15:val="{719FB08F-6EB1-41B8-98DA-CD41CAFF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A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A0C"/>
    <w:rPr>
      <w:sz w:val="18"/>
      <w:szCs w:val="18"/>
    </w:rPr>
  </w:style>
  <w:style w:type="paragraph" w:customStyle="1" w:styleId="Default">
    <w:name w:val="Default"/>
    <w:rsid w:val="00111A0C"/>
    <w:pPr>
      <w:widowControl w:val="0"/>
      <w:autoSpaceDE w:val="0"/>
      <w:autoSpaceDN w:val="0"/>
      <w:adjustRightInd w:val="0"/>
    </w:pPr>
    <w:rPr>
      <w:rFonts w:ascii="BBLNN P+ Helvetica Neue LT Std" w:eastAsia="BBLNN P+ Helvetica Neue LT Std" w:cs="BBLNN P+ Helvetica Neue LT Std"/>
      <w:color w:val="000000"/>
      <w:kern w:val="0"/>
      <w:sz w:val="24"/>
      <w:szCs w:val="24"/>
    </w:rPr>
  </w:style>
  <w:style w:type="paragraph" w:styleId="a7">
    <w:name w:val="footnote text"/>
    <w:basedOn w:val="a"/>
    <w:link w:val="a8"/>
    <w:uiPriority w:val="99"/>
    <w:semiHidden/>
    <w:unhideWhenUsed/>
    <w:rsid w:val="00111A0C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111A0C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111A0C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111A0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11A0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11A0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11A0C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111A0C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paragraph" w:styleId="aa">
    <w:name w:val="No Spacing"/>
    <w:uiPriority w:val="1"/>
    <w:qFormat/>
    <w:rsid w:val="00111A0C"/>
    <w:pPr>
      <w:widowControl w:val="0"/>
      <w:jc w:val="both"/>
    </w:pPr>
  </w:style>
  <w:style w:type="character" w:styleId="ab">
    <w:name w:val="Hyperlink"/>
    <w:basedOn w:val="a0"/>
    <w:uiPriority w:val="99"/>
    <w:unhideWhenUsed/>
    <w:rsid w:val="00111A0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11A0C"/>
    <w:rPr>
      <w:color w:val="605E5C"/>
      <w:shd w:val="clear" w:color="auto" w:fill="E1DFDD"/>
    </w:rPr>
  </w:style>
  <w:style w:type="table" w:styleId="ac">
    <w:name w:val="Table Grid"/>
    <w:basedOn w:val="a1"/>
    <w:uiPriority w:val="59"/>
    <w:rsid w:val="00111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111A0C"/>
  </w:style>
  <w:style w:type="character" w:customStyle="1" w:styleId="EndNoteBibliographyChar">
    <w:name w:val="EndNote Bibliography Char"/>
    <w:basedOn w:val="a0"/>
    <w:rsid w:val="00111A0C"/>
    <w:rPr>
      <w:rFonts w:ascii="等线" w:eastAsia="等线" w:hAnsi="等线" w:cs="Calibri"/>
      <w:noProof/>
      <w:sz w:val="20"/>
    </w:rPr>
  </w:style>
  <w:style w:type="paragraph" w:styleId="ae">
    <w:name w:val="List Paragraph"/>
    <w:basedOn w:val="a"/>
    <w:uiPriority w:val="34"/>
    <w:qFormat/>
    <w:rsid w:val="00111A0C"/>
    <w:pPr>
      <w:spacing w:line="360" w:lineRule="auto"/>
      <w:ind w:firstLineChars="200" w:firstLine="420"/>
    </w:pPr>
  </w:style>
  <w:style w:type="character" w:customStyle="1" w:styleId="fontstyle21">
    <w:name w:val="fontstyle21"/>
    <w:basedOn w:val="a0"/>
    <w:rsid w:val="00111A0C"/>
    <w:rPr>
      <w:rFonts w:ascii="RMTMIB" w:hAnsi="RMTMIB" w:hint="default"/>
      <w:b/>
      <w:bCs/>
      <w:i/>
      <w:iCs/>
      <w:color w:val="231F20"/>
      <w:sz w:val="14"/>
      <w:szCs w:val="14"/>
    </w:rPr>
  </w:style>
  <w:style w:type="character" w:customStyle="1" w:styleId="fontstyle31">
    <w:name w:val="fontstyle31"/>
    <w:basedOn w:val="a0"/>
    <w:rsid w:val="00111A0C"/>
    <w:rPr>
      <w:rFonts w:ascii="MTSYB" w:hAnsi="MTSYB" w:hint="default"/>
      <w:b/>
      <w:bCs/>
      <w:i w:val="0"/>
      <w:iCs w:val="0"/>
      <w:color w:val="231F20"/>
      <w:sz w:val="14"/>
      <w:szCs w:val="14"/>
    </w:rPr>
  </w:style>
  <w:style w:type="character" w:styleId="af">
    <w:name w:val="annotation reference"/>
    <w:basedOn w:val="a0"/>
    <w:uiPriority w:val="99"/>
    <w:semiHidden/>
    <w:unhideWhenUsed/>
    <w:rsid w:val="00111A0C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111A0C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111A0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11A0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11A0C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111A0C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111A0C"/>
    <w:rPr>
      <w:sz w:val="18"/>
      <w:szCs w:val="18"/>
    </w:rPr>
  </w:style>
  <w:style w:type="paragraph" w:styleId="af6">
    <w:name w:val="Revision"/>
    <w:hidden/>
    <w:uiPriority w:val="99"/>
    <w:semiHidden/>
    <w:rsid w:val="00111A0C"/>
  </w:style>
  <w:style w:type="table" w:customStyle="1" w:styleId="10">
    <w:name w:val="网格型1"/>
    <w:basedOn w:val="a1"/>
    <w:next w:val="ac"/>
    <w:uiPriority w:val="59"/>
    <w:qFormat/>
    <w:rsid w:val="00111A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8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Z</dc:creator>
  <cp:keywords/>
  <dc:description/>
  <cp:lastModifiedBy>Y Z</cp:lastModifiedBy>
  <cp:revision>17</cp:revision>
  <dcterms:created xsi:type="dcterms:W3CDTF">2020-03-07T16:17:00Z</dcterms:created>
  <dcterms:modified xsi:type="dcterms:W3CDTF">2020-06-22T13:45:00Z</dcterms:modified>
</cp:coreProperties>
</file>